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"/>
        <w:gridCol w:w="1641"/>
        <w:gridCol w:w="1220"/>
        <w:gridCol w:w="5231"/>
        <w:gridCol w:w="1267"/>
        <w:gridCol w:w="917"/>
        <w:gridCol w:w="1112"/>
        <w:gridCol w:w="1168"/>
        <w:gridCol w:w="1022"/>
        <w:gridCol w:w="1188"/>
      </w:tblGrid>
      <w:tr w:rsidR="0092550D" w:rsidRPr="00801188" w14:paraId="496EF0B7" w14:textId="77777777" w:rsidTr="009E6EFD">
        <w:trPr>
          <w:trHeight w:val="300"/>
          <w:tblHeader/>
        </w:trPr>
        <w:tc>
          <w:tcPr>
            <w:tcW w:w="0" w:type="auto"/>
            <w:shd w:val="clear" w:color="auto" w:fill="E7E6E6" w:themeFill="background2"/>
            <w:vAlign w:val="center"/>
          </w:tcPr>
          <w:p w14:paraId="6660B56B" w14:textId="77777777" w:rsidR="002C6452" w:rsidRPr="002D100A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FF6438A" w14:textId="30E899CA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ebsite nam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7222A1" w14:textId="3BD83BEA" w:rsidR="002C6452" w:rsidRPr="00A56EFC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uthor/s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E53823" w14:textId="1FB4EC21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URL</w:t>
            </w:r>
            <w:r w:rsidR="00950E4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A765D8" w14:textId="1E0AA1E3" w:rsidR="002C6452" w:rsidRPr="00A56EFC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udienc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FABBC0" w14:textId="09C51F9C" w:rsidR="002C6452" w:rsidRPr="00A56EFC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tent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97EC53" w14:textId="63243108" w:rsidR="002C6452" w:rsidRPr="00A56EFC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tent Topic/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019C00" w14:textId="76B31775" w:rsidR="002C6452" w:rsidRPr="00A56EFC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adability (grade level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CA9162" w14:textId="24B63663" w:rsidR="002C6452" w:rsidRPr="00A56EFC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iteimprove</w:t>
            </w:r>
            <w:proofErr w:type="spellEnd"/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issues 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3806EF" w14:textId="206DC608" w:rsidR="002C6452" w:rsidRPr="00A56EFC" w:rsidRDefault="002C6452" w:rsidP="007F540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iteimprove</w:t>
            </w:r>
            <w:proofErr w:type="spellEnd"/>
            <w:r w:rsidRPr="00A56E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severity</w:t>
            </w:r>
          </w:p>
        </w:tc>
      </w:tr>
      <w:tr w:rsidR="0092550D" w:rsidRPr="00801188" w14:paraId="17144BC5" w14:textId="7BA37B3F" w:rsidTr="009E6EFD">
        <w:trPr>
          <w:trHeight w:val="300"/>
        </w:trPr>
        <w:tc>
          <w:tcPr>
            <w:tcW w:w="0" w:type="auto"/>
            <w:vAlign w:val="center"/>
          </w:tcPr>
          <w:p w14:paraId="780CBF0A" w14:textId="4A9CB2D6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30B198F" w14:textId="1DCDB7B1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#OPENCPD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11098" w14:textId="15FF5B4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University of Birmingham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B2EE1" w14:textId="07DB2E6F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6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://opencpd.net/course.html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F0A46" w14:textId="18F13CA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ducato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0F9B5" w14:textId="7E8CF47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C6863" w14:textId="2B95192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h Wellbe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D5115" w14:textId="100DF13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788B7" w14:textId="6D934D7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C6A74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3 errors</w:t>
            </w:r>
          </w:p>
          <w:p w14:paraId="5984692B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49BC2748" w14:textId="34643B0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4C2C1B0C" w14:textId="523BD7B0" w:rsidTr="009E6EFD">
        <w:trPr>
          <w:trHeight w:val="300"/>
        </w:trPr>
        <w:tc>
          <w:tcPr>
            <w:tcW w:w="0" w:type="auto"/>
            <w:vAlign w:val="center"/>
          </w:tcPr>
          <w:p w14:paraId="5E29A19B" w14:textId="78859235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8AFC8B7" w14:textId="33870723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AP News &amp; Journals Gatewa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11775" w14:textId="3F67175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David L. Hill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6A0E2" w14:textId="494B6B52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7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aappublications.org/news/2020/01/07/masteringmedia010720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62775" w14:textId="7D08D30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ducators/ Paediatrician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F6BF5" w14:textId="008C16F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C9585" w14:textId="11F3AA9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h Wellbe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F71FD" w14:textId="49AB4BE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B1BC" w14:textId="50F8162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651D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3 errors</w:t>
            </w:r>
          </w:p>
          <w:p w14:paraId="7F4FC102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5CCE4F4E" w14:textId="3E4622C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2224A570" w14:textId="71C55167" w:rsidTr="009E6EFD">
        <w:trPr>
          <w:trHeight w:val="300"/>
        </w:trPr>
        <w:tc>
          <w:tcPr>
            <w:tcW w:w="0" w:type="auto"/>
            <w:vAlign w:val="center"/>
          </w:tcPr>
          <w:p w14:paraId="1D8DF7E8" w14:textId="3746EC9F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04922D8" w14:textId="550E382D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ob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01BB8" w14:textId="2A0D8EF1" w:rsidR="002C6452" w:rsidRPr="00A56EFC" w:rsidRDefault="00901B30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dobe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5C20" w14:textId="0EB2291E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8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adobe.com/au/creativecloud/social-media.html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16E5F" w14:textId="1270A5D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65BB7" w14:textId="552AA67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Tex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774D8" w14:textId="4375A20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content creation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97E72" w14:textId="7DD4C85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5DE4C" w14:textId="3E6639A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9E4B5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0 errors</w:t>
            </w:r>
          </w:p>
          <w:p w14:paraId="2D1DF502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warnings</w:t>
            </w:r>
          </w:p>
          <w:p w14:paraId="39D0D61A" w14:textId="35FCADF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3 review items</w:t>
            </w:r>
          </w:p>
        </w:tc>
      </w:tr>
      <w:tr w:rsidR="0092550D" w:rsidRPr="00801188" w14:paraId="4FAA74B1" w14:textId="1BB27CB0" w:rsidTr="009E6EFD">
        <w:trPr>
          <w:trHeight w:val="300"/>
        </w:trPr>
        <w:tc>
          <w:tcPr>
            <w:tcW w:w="0" w:type="auto"/>
            <w:vAlign w:val="center"/>
          </w:tcPr>
          <w:p w14:paraId="258F5CE5" w14:textId="36F062DC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46325D5" w14:textId="58DCB16C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ob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B6DF3" w14:textId="2FD420D1" w:rsid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Brian Wood</w:t>
            </w:r>
            <w:r w:rsidR="00A56EFC">
              <w:rPr>
                <w:rFonts w:cstheme="minorHAnsi"/>
                <w:color w:val="000000"/>
                <w:sz w:val="16"/>
                <w:szCs w:val="16"/>
              </w:rPr>
              <w:t>,</w:t>
            </w:r>
          </w:p>
          <w:p w14:paraId="701FCF9F" w14:textId="6CED14FF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Meg Hu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7C148" w14:textId="5F3ADC3C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9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helpx.adobe.com/nz/photoshop/how-to/add-text-pictures.html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B6D37" w14:textId="0696D13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5A44C" w14:textId="6040782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/ Vide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C3F99" w14:textId="741A8AA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content creation - Photoshop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B8B42" w14:textId="3BA5C03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5FA9F" w14:textId="7BE03FF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355D1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0 errors</w:t>
            </w:r>
          </w:p>
          <w:p w14:paraId="5CEFA28E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29662C3A" w14:textId="47B37B9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2 review items</w:t>
            </w:r>
          </w:p>
        </w:tc>
      </w:tr>
      <w:tr w:rsidR="0092550D" w:rsidRPr="00801188" w14:paraId="434C9167" w14:textId="4FBB8110" w:rsidTr="009E6EFD">
        <w:trPr>
          <w:trHeight w:val="300"/>
        </w:trPr>
        <w:tc>
          <w:tcPr>
            <w:tcW w:w="0" w:type="auto"/>
            <w:vAlign w:val="center"/>
          </w:tcPr>
          <w:p w14:paraId="6507C7DC" w14:textId="3F0D5642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939D958" w14:textId="0F02446D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ssociation for the Advancement of Computing in Education (AACE Review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D0A99" w14:textId="6CA3095A" w:rsidR="002C6452" w:rsidRPr="00A56EFC" w:rsidRDefault="00702E04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hyperlink r:id="rId10" w:history="1">
              <w:r w:rsidR="002C6452" w:rsidRPr="00A56EFC">
                <w:rPr>
                  <w:rStyle w:val="Hyperlink"/>
                  <w:rFonts w:cstheme="minorHAnsi"/>
                  <w:color w:val="000000"/>
                  <w:sz w:val="16"/>
                  <w:szCs w:val="16"/>
                  <w:u w:val="none"/>
                </w:rPr>
                <w:t xml:space="preserve">Stefanie </w:t>
              </w:r>
              <w:proofErr w:type="spellStart"/>
              <w:r w:rsidR="002C6452" w:rsidRPr="00A56EFC">
                <w:rPr>
                  <w:rStyle w:val="Hyperlink"/>
                  <w:rFonts w:cstheme="minorHAnsi"/>
                  <w:color w:val="000000"/>
                  <w:sz w:val="16"/>
                  <w:szCs w:val="16"/>
                  <w:u w:val="none"/>
                </w:rPr>
                <w:t>Panke</w:t>
              </w:r>
              <w:proofErr w:type="spellEnd"/>
              <w:r w:rsidR="002C6452" w:rsidRPr="00A56EFC">
                <w:rPr>
                  <w:rStyle w:val="Hyperlink"/>
                  <w:rFonts w:cstheme="minorHAnsi"/>
                  <w:color w:val="000000"/>
                  <w:sz w:val="16"/>
                  <w:szCs w:val="16"/>
                  <w:u w:val="none"/>
                </w:rPr>
                <w:t xml:space="preserve"> </w:t>
              </w:r>
            </w:hyperlink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BA81F" w14:textId="4AB445F8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1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aace.org/review/why-teach-social-media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6E4E5" w14:textId="62E4257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ducato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977BF" w14:textId="1D23526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Tex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65B74" w14:textId="5F2EEA3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Youth Wellbeing on 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97126" w14:textId="4B2967F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55442" w14:textId="1E157E8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7544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4 errors</w:t>
            </w:r>
          </w:p>
          <w:p w14:paraId="7FD60167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67533467" w14:textId="49FBBE6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 review items</w:t>
            </w:r>
          </w:p>
        </w:tc>
      </w:tr>
      <w:tr w:rsidR="0092550D" w:rsidRPr="00801188" w14:paraId="33FC580C" w14:textId="7E0E3B57" w:rsidTr="009E6EFD">
        <w:trPr>
          <w:trHeight w:val="300"/>
        </w:trPr>
        <w:tc>
          <w:tcPr>
            <w:tcW w:w="0" w:type="auto"/>
            <w:vAlign w:val="center"/>
          </w:tcPr>
          <w:p w14:paraId="67145537" w14:textId="7DB2EEA0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B895B55" w14:textId="70A0E23E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ustralian Governmen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3B216" w14:textId="45AAA47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Be Connected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626B3" w14:textId="41032BCA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2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beconnected.esafety.gov.au/topic-library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FBC74" w14:textId="657DDF7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BAAD0" w14:textId="12F7D2A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 / Resource Libr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C4CE2" w14:textId="497FB72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Internet; 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  <w:r w:rsidRPr="00A56EFC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2F140" w14:textId="6EF3A98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5D75C" w14:textId="72A9625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86176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errors</w:t>
            </w:r>
          </w:p>
          <w:p w14:paraId="7432FDC1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03077657" w14:textId="56109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 review items</w:t>
            </w:r>
          </w:p>
        </w:tc>
      </w:tr>
      <w:tr w:rsidR="0092550D" w:rsidRPr="00801188" w14:paraId="6012F3FE" w14:textId="5053934A" w:rsidTr="009E6EFD">
        <w:trPr>
          <w:trHeight w:val="300"/>
        </w:trPr>
        <w:tc>
          <w:tcPr>
            <w:tcW w:w="0" w:type="auto"/>
            <w:vAlign w:val="center"/>
          </w:tcPr>
          <w:p w14:paraId="04B33B3F" w14:textId="5479695C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8F5258F" w14:textId="5ADDA942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Brisbane City Council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34075" w14:textId="4096D31D" w:rsidR="002C6452" w:rsidRPr="00A56EFC" w:rsidRDefault="002E3461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Brisbane City Council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D9A17" w14:textId="19FCB9DE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3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brisbane.qld.gov.au/things-to-see-and-do/council-venues-and-precincts/libraries/library-programs/free-digital-literacy-training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56451" w14:textId="28F353B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2D8B5" w14:textId="21F2AF6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 / Worksho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A1D80" w14:textId="2F6DF36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Digital literacy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29B9D" w14:textId="780DD1E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BA8FF" w14:textId="688A50B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7F60D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3 errors</w:t>
            </w:r>
          </w:p>
          <w:p w14:paraId="42D9D370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314653C1" w14:textId="143D630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48EF4507" w14:textId="7207E3BC" w:rsidTr="009E6EFD">
        <w:trPr>
          <w:trHeight w:val="300"/>
        </w:trPr>
        <w:tc>
          <w:tcPr>
            <w:tcW w:w="0" w:type="auto"/>
            <w:vAlign w:val="center"/>
          </w:tcPr>
          <w:p w14:paraId="550AF47D" w14:textId="50CBC45D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5EAC57F" w14:textId="125153DD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lick Voyager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D132C" w14:textId="7894C92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Xanth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48851" w14:textId="22F6F18A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4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clickvoyagers.com/2019/03/25/how-to-make-a-twitter-cover-using-canva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BCBA1" w14:textId="19DE774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A82A7" w14:textId="5B3AD1C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A8F2B" w14:textId="281E8F6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content creation - Twitter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F8E79" w14:textId="3270D28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45FF6" w14:textId="1B86BA2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82811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9 errors</w:t>
            </w:r>
          </w:p>
          <w:p w14:paraId="00D75AC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33B88E38" w14:textId="25B75BE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65E067D7" w14:textId="4A34DBFA" w:rsidTr="009E6EFD">
        <w:trPr>
          <w:trHeight w:val="300"/>
        </w:trPr>
        <w:tc>
          <w:tcPr>
            <w:tcW w:w="0" w:type="auto"/>
            <w:vAlign w:val="center"/>
          </w:tcPr>
          <w:p w14:paraId="406FE6DD" w14:textId="34390ABD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4DB6DB1" w14:textId="027793DB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lick Voyager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B56E9" w14:textId="7EF6692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Xanth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EE620" w14:textId="05BA6758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5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clickvoyagers.com/2019/03/22/how-to-use-canva-to-make-a-facebook-cover-for-beginners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DE7AE" w14:textId="0691DD2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CE895" w14:textId="7A8E5C3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028B3" w14:textId="377040F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content creation - Facebook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8905" w14:textId="2896ED7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9EFD3" w14:textId="399B047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2C490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errors</w:t>
            </w:r>
          </w:p>
          <w:p w14:paraId="5A09014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68E7D34B" w14:textId="195760B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2D69208E" w14:textId="20A1DD68" w:rsidTr="009E6EFD">
        <w:trPr>
          <w:trHeight w:val="300"/>
        </w:trPr>
        <w:tc>
          <w:tcPr>
            <w:tcW w:w="0" w:type="auto"/>
            <w:vAlign w:val="center"/>
          </w:tcPr>
          <w:p w14:paraId="16629105" w14:textId="2655325E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7B8AFAD" w14:textId="200FBA16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lick Voyager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E488B" w14:textId="4E2E25F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Xanth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4E887" w14:textId="67A43ABD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6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clickvoyagers.com/2019/03/21/how-to-make-great-instagram-stories-that-engage-people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D0573" w14:textId="24DE8B5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0017B" w14:textId="4274882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9798B" w14:textId="6879998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content creation - Instagram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1007E" w14:textId="0FE6D4A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F9C76" w14:textId="4B464CD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67F5D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9 errors</w:t>
            </w:r>
          </w:p>
          <w:p w14:paraId="45D95FA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7CB7AD9A" w14:textId="5E9D615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2696FDB1" w14:textId="2D8BF072" w:rsidTr="009E6EFD">
        <w:trPr>
          <w:trHeight w:val="300"/>
        </w:trPr>
        <w:tc>
          <w:tcPr>
            <w:tcW w:w="0" w:type="auto"/>
            <w:vAlign w:val="center"/>
          </w:tcPr>
          <w:p w14:paraId="128F4D9B" w14:textId="3CD9F7E6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F9030CF" w14:textId="39DDF1BA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lick Voyager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E7084" w14:textId="5B72376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Xanth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9BF86" w14:textId="609A6F58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7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clickvoyagers.com/2018/09/20/how-to-use-igtv-tutorial-and-ideas-for-videos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5ADA9" w14:textId="0893945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6643A" w14:textId="0B98998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07BC3" w14:textId="2AE6807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Instagram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7CD65" w14:textId="1320657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A6789" w14:textId="06E0844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A064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 errors</w:t>
            </w:r>
          </w:p>
          <w:p w14:paraId="6777E65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6C9416DC" w14:textId="31947C1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572410B3" w14:textId="083DE0C6" w:rsidTr="009E6EFD">
        <w:trPr>
          <w:trHeight w:val="300"/>
        </w:trPr>
        <w:tc>
          <w:tcPr>
            <w:tcW w:w="0" w:type="auto"/>
            <w:vAlign w:val="center"/>
          </w:tcPr>
          <w:p w14:paraId="4291CCD8" w14:textId="7AC527E6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2AB8FA0" w14:textId="5324B71E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lick Voyager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2B5BB" w14:textId="47C3AA9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Xanth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D8623" w14:textId="431A28F9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8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clickvoyagers.com/2018/10/21/the-absolute-beginner-parent-guide-to-snapchat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63996" w14:textId="20ADC4D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B7103" w14:textId="7846F44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7960F" w14:textId="5FD4862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Snapchat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8C4BE" w14:textId="7F29921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8CEBF" w14:textId="1E0F598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AFEBC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9 errors</w:t>
            </w:r>
          </w:p>
          <w:p w14:paraId="6757084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48E4C04E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597F0874" w14:textId="0AB248E8" w:rsidTr="009E6EFD">
        <w:trPr>
          <w:trHeight w:val="300"/>
        </w:trPr>
        <w:tc>
          <w:tcPr>
            <w:tcW w:w="0" w:type="auto"/>
            <w:vAlign w:val="center"/>
          </w:tcPr>
          <w:p w14:paraId="51E8B0EC" w14:textId="10025CBF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5636D857" w14:textId="41CC33B6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lick Voyager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A6CB8" w14:textId="3873D2E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Xanth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355F2" w14:textId="683C8EAD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19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clickvoyagers.com/2018/08/22/how-to-re-post-an-instagram-story-super-fast-tutorial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5A0EE" w14:textId="4566192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8BD4F" w14:textId="5516745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CB328" w14:textId="13CE402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Instagram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718B" w14:textId="08824C1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515AC" w14:textId="4FF620B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92E9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9 errors</w:t>
            </w:r>
          </w:p>
          <w:p w14:paraId="0064D237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74A39437" w14:textId="3326170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7709A9C6" w14:textId="77777777" w:rsidTr="009E6EFD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EC1269E" w14:textId="110A694B" w:rsidR="002C6452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36BB8" w14:textId="122E9D4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lick Voyager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8D35A" w14:textId="042F24D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="002E3461" w:rsidRPr="00A56EFC">
              <w:rPr>
                <w:rFonts w:cstheme="minorHAnsi"/>
                <w:color w:val="000000"/>
                <w:sz w:val="16"/>
                <w:szCs w:val="16"/>
              </w:rPr>
              <w:t>Xanth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8301C" w14:textId="2495966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563C1"/>
                <w:sz w:val="16"/>
                <w:szCs w:val="16"/>
                <w:u w:val="single"/>
              </w:rPr>
              <w:t>https://clickvoyagers.com/category/social-media-tutorials/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A79D7" w14:textId="625466A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10B83" w14:textId="5AF39E3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E8C09" w14:textId="05738B6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  <w:r w:rsidRPr="00A56EFC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39BB3" w14:textId="3A2DA84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8E636" w14:textId="588DFDF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0518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5 errors</w:t>
            </w:r>
          </w:p>
          <w:p w14:paraId="7D9A1F0F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08C48AB3" w14:textId="3A9BB63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review items</w:t>
            </w:r>
          </w:p>
        </w:tc>
      </w:tr>
      <w:tr w:rsidR="0092550D" w:rsidRPr="00801188" w14:paraId="3057DBE4" w14:textId="3B2CAB2A" w:rsidTr="009E6EFD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D2113CB" w14:textId="6837AB5C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2CBC2" w14:textId="349D6BB6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Digital Lear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BA7FF" w14:textId="1FA507C0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Megan Grady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B53D" w14:textId="566EA563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0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digitallearn.org/courses/intro-to-facebook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49F98" w14:textId="51EA2BA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15EA7" w14:textId="4C93163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4C42E" w14:textId="6C66263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Facebook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3DAC9" w14:textId="581E8DD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0B67F" w14:textId="6A2650B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75E17" w14:textId="4523D27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 error</w:t>
            </w:r>
          </w:p>
          <w:p w14:paraId="448AF0B1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3BAF3B42" w14:textId="44E3A6E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review items</w:t>
            </w:r>
          </w:p>
        </w:tc>
      </w:tr>
      <w:tr w:rsidR="0092550D" w:rsidRPr="00801188" w14:paraId="2D3D7021" w14:textId="4C811404" w:rsidTr="009E6EFD">
        <w:trPr>
          <w:trHeight w:val="300"/>
        </w:trPr>
        <w:tc>
          <w:tcPr>
            <w:tcW w:w="0" w:type="auto"/>
            <w:vAlign w:val="center"/>
          </w:tcPr>
          <w:p w14:paraId="04C028E5" w14:textId="6D207106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FDAFA55" w14:textId="15E81D7E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ducation Technolog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31015" w14:textId="6DA91CC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James Higgins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94FC2" w14:textId="7F3622D4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1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edtechnology.co.uk/Article/online-course-helps-teachers-understand-mental-health-impact-of-social-media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F94C" w14:textId="1F99D4E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ache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46721" w14:textId="172430B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/ 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E0F4E" w14:textId="2EE7FCD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h Wellbe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E9C9F" w14:textId="6A88AA6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9182B" w14:textId="23B7F66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BDC1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errors</w:t>
            </w:r>
          </w:p>
          <w:p w14:paraId="0EF3BFA4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0EE9AA68" w14:textId="35508CB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047EB387" w14:textId="353B202A" w:rsidTr="009E6EFD">
        <w:trPr>
          <w:trHeight w:val="300"/>
        </w:trPr>
        <w:tc>
          <w:tcPr>
            <w:tcW w:w="0" w:type="auto"/>
            <w:vAlign w:val="center"/>
          </w:tcPr>
          <w:p w14:paraId="62903758" w14:textId="6BF8F8F9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99DB6B8" w14:textId="48A44FA5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Learning Learning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2B315" w14:textId="5A61019D" w:rsidR="002C6452" w:rsidRPr="00A56EFC" w:rsidRDefault="0078349E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Alankrita</w:t>
            </w:r>
            <w:proofErr w:type="spellEnd"/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FFA7B" w14:textId="3C37B8A0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2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elearninglearning.com/social-media/?open-article-id=11285786&amp;article-title=effects-of-social-media-on-your-education-and-career-growth&amp;blog-domain=yourtrainingedge.com&amp;blog-title=your-training-edge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E0843" w14:textId="6B8A5C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Students/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2C6CA" w14:textId="4D1B098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07B83" w14:textId="5505BB2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Wellbeing; How to (Blog Posts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C5ACE" w14:textId="586DEED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1F3CB" w14:textId="406A1F6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A302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errors</w:t>
            </w:r>
          </w:p>
          <w:p w14:paraId="088EF77D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warnings</w:t>
            </w:r>
          </w:p>
          <w:p w14:paraId="384DB091" w14:textId="2CD0C36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review items</w:t>
            </w:r>
          </w:p>
        </w:tc>
      </w:tr>
      <w:tr w:rsidR="0092550D" w:rsidRPr="00801188" w14:paraId="7AD2C10B" w14:textId="177B8531" w:rsidTr="009E6EFD">
        <w:trPr>
          <w:trHeight w:val="300"/>
        </w:trPr>
        <w:tc>
          <w:tcPr>
            <w:tcW w:w="0" w:type="auto"/>
            <w:vAlign w:val="center"/>
          </w:tcPr>
          <w:p w14:paraId="4C2B41F7" w14:textId="0F592A51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29E36B7" w14:textId="09BA53BD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Key Issue: How to use social media and online cha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30067" w14:textId="1C7DE45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3E7C" w14:textId="39EA52B0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3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esafety.gov.au/key-issues/how-to/social-media-online-chat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3D57D" w14:textId="360A2F4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D116D" w14:textId="2149701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A0203" w14:textId="522D462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95D7D" w14:textId="3F8EF1A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072A8" w14:textId="7A64F0F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F17CD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416F003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78B16C75" w14:textId="75ABF51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1FDF5149" w14:textId="499AC588" w:rsidTr="009E6EFD">
        <w:trPr>
          <w:trHeight w:val="300"/>
        </w:trPr>
        <w:tc>
          <w:tcPr>
            <w:tcW w:w="0" w:type="auto"/>
            <w:vAlign w:val="center"/>
          </w:tcPr>
          <w:p w14:paraId="5F471DDA" w14:textId="5CFCA50F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0" w:type="auto"/>
            <w:vAlign w:val="center"/>
          </w:tcPr>
          <w:p w14:paraId="7F04ACE7" w14:textId="7B008DA6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education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2E353" w14:textId="24AE8294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418C5" w14:textId="30FD8D4F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4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esafety.gov.au/educators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2A3A2" w14:textId="3FC5705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ducato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53A43" w14:textId="195CDE7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C511F" w14:textId="57A900C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10B4D" w14:textId="27F4E11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CB5BD" w14:textId="198ADBB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1D68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38BB6E6C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5198C427" w14:textId="415FACE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48E29207" w14:textId="6CA9EC86" w:rsidTr="009E6EFD">
        <w:trPr>
          <w:trHeight w:val="300"/>
        </w:trPr>
        <w:tc>
          <w:tcPr>
            <w:tcW w:w="0" w:type="auto"/>
            <w:vAlign w:val="center"/>
          </w:tcPr>
          <w:p w14:paraId="29A08B70" w14:textId="523BD640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5A0E2CC4" w14:textId="0A34E0CB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Safetykid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931CB" w14:textId="55D4237C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C3059" w14:textId="518818B8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5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esafety.gov.au/kids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B7DD6" w14:textId="1474A65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Kid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75EEE" w14:textId="1AD068F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24469" w14:textId="5DA5F48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DD887" w14:textId="61E0FC0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3B9C3" w14:textId="266A3B9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29FFB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25A03774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4DE3C126" w14:textId="4AA1778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6D0630C1" w14:textId="35759B02" w:rsidTr="009E6EFD">
        <w:trPr>
          <w:trHeight w:val="300"/>
        </w:trPr>
        <w:tc>
          <w:tcPr>
            <w:tcW w:w="0" w:type="auto"/>
            <w:vAlign w:val="center"/>
          </w:tcPr>
          <w:p w14:paraId="43953C61" w14:textId="2FAB6EE2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619F7051" w14:textId="2B4650C4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parent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74E09" w14:textId="46621CF8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DCD05" w14:textId="4E0E5E5F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6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esafety.gov.au/parents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BA8C4" w14:textId="5A1ED39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4E7CA" w14:textId="4857490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E3E14" w14:textId="019CB48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D87A2" w14:textId="3ED92FD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8ABBF" w14:textId="64C6E21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00396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3BA9A643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7BC86B26" w14:textId="4AC1579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2B1DBE67" w14:textId="52C37F53" w:rsidTr="009E6EFD">
        <w:trPr>
          <w:trHeight w:val="300"/>
        </w:trPr>
        <w:tc>
          <w:tcPr>
            <w:tcW w:w="0" w:type="auto"/>
            <w:vAlign w:val="center"/>
          </w:tcPr>
          <w:p w14:paraId="2C4A3052" w14:textId="75A7DBD2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42187EC7" w14:textId="53D84E8C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senior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B6C55" w14:textId="3CFE3687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9730" w14:textId="773FA936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7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esafety.gov.au/seniors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CC22" w14:textId="6BA81C3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Senio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9A95F" w14:textId="5799A36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156BE" w14:textId="38AC8CA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9295" w14:textId="1E397D1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4987D" w14:textId="271187A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340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7F8B922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30F869FF" w14:textId="6CB6553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35A5ED40" w14:textId="4507231E" w:rsidTr="009E6EFD">
        <w:trPr>
          <w:trHeight w:val="300"/>
        </w:trPr>
        <w:tc>
          <w:tcPr>
            <w:tcW w:w="0" w:type="auto"/>
            <w:vAlign w:val="center"/>
          </w:tcPr>
          <w:p w14:paraId="090E4883" w14:textId="45B3E88E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2AD5CD87" w14:textId="31E0684E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women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0EF2B" w14:textId="7F7EAA1D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0C22D" w14:textId="02F238FD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8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esafety.gov.au/women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AC633" w14:textId="2B4FA4C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355A" w14:textId="3C1F7F8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52A13" w14:textId="170B7FD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72121" w14:textId="73294AB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07619" w14:textId="61F3818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8946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11FCE19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3DDB1AAD" w14:textId="74B2330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35B9AE82" w14:textId="199B4474" w:rsidTr="009E6EFD">
        <w:trPr>
          <w:trHeight w:val="300"/>
        </w:trPr>
        <w:tc>
          <w:tcPr>
            <w:tcW w:w="0" w:type="auto"/>
            <w:vAlign w:val="center"/>
          </w:tcPr>
          <w:p w14:paraId="0528F9D7" w14:textId="29C7853B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0D663FFC" w14:textId="614A9452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youngpeople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2A255" w14:textId="395108E8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65505" w14:textId="13B4D601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29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esafety.gov.au/young-people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8004" w14:textId="297139B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ng peopl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660EE" w14:textId="1F6C9D0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C8D30" w14:textId="6A1A7FD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3EEDB" w14:textId="43B4389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C5E38" w14:textId="3FC043D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63277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39534B76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749DD54D" w14:textId="71908F4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566FD695" w14:textId="660CEFE5" w:rsidTr="009E6EFD">
        <w:trPr>
          <w:trHeight w:val="300"/>
        </w:trPr>
        <w:tc>
          <w:tcPr>
            <w:tcW w:w="0" w:type="auto"/>
            <w:vAlign w:val="center"/>
          </w:tcPr>
          <w:p w14:paraId="73379ECD" w14:textId="7E7BFB97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6561D17A" w14:textId="7C12AB03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ventbrit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26DC1" w14:textId="66D95ED8" w:rsidR="002C6452" w:rsidRPr="00A56EFC" w:rsidRDefault="00702E04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hyperlink r:id="rId30" w:history="1">
              <w:r w:rsidR="002C6452" w:rsidRPr="00A56EFC">
                <w:rPr>
                  <w:rStyle w:val="Hyperlink"/>
                  <w:rFonts w:cstheme="minorHAnsi"/>
                  <w:color w:val="000000"/>
                  <w:sz w:val="16"/>
                  <w:szCs w:val="16"/>
                  <w:u w:val="none"/>
                </w:rPr>
                <w:t>Alan Hennessy</w:t>
              </w:r>
              <w:r w:rsidR="001C478F" w:rsidRPr="00A56EFC">
                <w:rPr>
                  <w:rStyle w:val="Hyperlink"/>
                  <w:rFonts w:cstheme="minorHAnsi"/>
                  <w:color w:val="000000"/>
                  <w:sz w:val="16"/>
                  <w:szCs w:val="16"/>
                  <w:u w:val="none"/>
                </w:rPr>
                <w:t xml:space="preserve"> (</w:t>
              </w:r>
              <w:proofErr w:type="spellStart"/>
              <w:r w:rsidR="002C6452" w:rsidRPr="00A56EFC">
                <w:rPr>
                  <w:rStyle w:val="Hyperlink"/>
                  <w:rFonts w:cstheme="minorHAnsi"/>
                  <w:color w:val="000000"/>
                  <w:sz w:val="16"/>
                  <w:szCs w:val="16"/>
                  <w:u w:val="none"/>
                </w:rPr>
                <w:t>Kompass</w:t>
              </w:r>
              <w:proofErr w:type="spellEnd"/>
              <w:r w:rsidR="002C6452" w:rsidRPr="00A56EFC">
                <w:rPr>
                  <w:rStyle w:val="Hyperlink"/>
                  <w:rFonts w:cstheme="minorHAnsi"/>
                  <w:color w:val="000000"/>
                  <w:sz w:val="16"/>
                  <w:szCs w:val="16"/>
                  <w:u w:val="none"/>
                </w:rPr>
                <w:t xml:space="preserve"> Media</w:t>
              </w:r>
            </w:hyperlink>
            <w:r w:rsidR="001C478F" w:rsidRPr="00A56EFC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5E19" w14:textId="6E4B0742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1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eventbrite.ie/e/linkedin-intensive-training-course-tickets-92935898775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07D3B" w14:textId="77BEF52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B7386" w14:textId="24D13C2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54F56" w14:textId="51A6712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LinkedIn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7E44" w14:textId="681411A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633DA" w14:textId="7333BB5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9CC9C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1 errors</w:t>
            </w:r>
          </w:p>
          <w:p w14:paraId="767BA2D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warnings</w:t>
            </w:r>
          </w:p>
          <w:p w14:paraId="195C0706" w14:textId="64CE72F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4A8DE295" w14:textId="7A863B0E" w:rsidTr="009E6EFD">
        <w:trPr>
          <w:trHeight w:val="300"/>
        </w:trPr>
        <w:tc>
          <w:tcPr>
            <w:tcW w:w="0" w:type="auto"/>
            <w:vAlign w:val="center"/>
          </w:tcPr>
          <w:p w14:paraId="4B3A73D9" w14:textId="5F902A1F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0" w:type="auto"/>
            <w:vAlign w:val="center"/>
          </w:tcPr>
          <w:p w14:paraId="5BAF039A" w14:textId="1BB6B495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Go DIGI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C993E" w14:textId="0BBF1A82" w:rsidR="002C6452" w:rsidRPr="00A56EFC" w:rsidRDefault="00B80D04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Go Digi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0E9B6" w14:textId="563563A5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2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 xml:space="preserve">https://www.godigi.org.au/guides 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4162B" w14:textId="73CF6EF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F306" w14:textId="09FEAFB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Gu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D7551" w14:textId="228D310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50261" w14:textId="111BEC8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C63A8" w14:textId="4F11873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FB727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2 errors</w:t>
            </w:r>
          </w:p>
          <w:p w14:paraId="1B02443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0A948C0A" w14:textId="3348E5C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review items</w:t>
            </w:r>
          </w:p>
        </w:tc>
      </w:tr>
      <w:tr w:rsidR="0092550D" w:rsidRPr="00801188" w14:paraId="16552D5D" w14:textId="7FCD0A29" w:rsidTr="009E6EFD">
        <w:trPr>
          <w:trHeight w:val="300"/>
        </w:trPr>
        <w:tc>
          <w:tcPr>
            <w:tcW w:w="0" w:type="auto"/>
            <w:vAlign w:val="center"/>
          </w:tcPr>
          <w:p w14:paraId="2E4E0FD5" w14:textId="5730CBD7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606DF8C2" w14:textId="51EDE3EE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BO UK SEO Servic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69920" w14:textId="14C142ED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Shaun Anderson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3265F" w14:textId="54F813A6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3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hobo-web.co.uk/how-to-get-started-in-social-media/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37249" w14:textId="77E11AE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88518" w14:textId="0AA7D4C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9829" w14:textId="183EB08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AD57E" w14:textId="79E2084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1F2C3" w14:textId="077A0EE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37DDB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errors</w:t>
            </w:r>
          </w:p>
          <w:p w14:paraId="6A796EB7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 warnings</w:t>
            </w:r>
          </w:p>
          <w:p w14:paraId="780BBF60" w14:textId="4718CB8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 review items</w:t>
            </w:r>
          </w:p>
        </w:tc>
      </w:tr>
      <w:tr w:rsidR="0092550D" w:rsidRPr="00801188" w14:paraId="68BE691A" w14:textId="75B9C912" w:rsidTr="009E6EFD">
        <w:trPr>
          <w:trHeight w:val="300"/>
        </w:trPr>
        <w:tc>
          <w:tcPr>
            <w:tcW w:w="0" w:type="auto"/>
            <w:vAlign w:val="center"/>
          </w:tcPr>
          <w:p w14:paraId="2E60F6AB" w14:textId="1BEB5E16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2ADA97AC" w14:textId="6E2C23A9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Independent Education Toda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9BC6C" w14:textId="42CBEA68" w:rsidR="002C6452" w:rsidRPr="00901B30" w:rsidRDefault="002C7DDC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</w:rPr>
            </w:pPr>
            <w:r w:rsidRPr="00901B30">
              <w:rPr>
                <w:rFonts w:cstheme="minorHAnsi"/>
                <w:sz w:val="16"/>
                <w:szCs w:val="16"/>
              </w:rPr>
              <w:t>James Higgins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0DD20" w14:textId="2D1CC3A1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4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ie-today.co.uk/Article/university-of-birmingham-project-helps-teachers-understand-effects-of-social-media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F74C0" w14:textId="11D1DEA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ducato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89F6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/</w:t>
            </w:r>
          </w:p>
          <w:p w14:paraId="784AE71A" w14:textId="16A7872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032D1" w14:textId="27FC499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h Wellbe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7EA29" w14:textId="602528E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36FD8" w14:textId="37F439D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524FF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errors</w:t>
            </w:r>
          </w:p>
          <w:p w14:paraId="399FBF90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7363B9D6" w14:textId="436C8A6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165B615F" w14:textId="53DD4226" w:rsidTr="009E6EFD">
        <w:trPr>
          <w:trHeight w:val="300"/>
        </w:trPr>
        <w:tc>
          <w:tcPr>
            <w:tcW w:w="0" w:type="auto"/>
            <w:vAlign w:val="center"/>
          </w:tcPr>
          <w:p w14:paraId="209E0CA9" w14:textId="26568C17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557ED9E" w14:textId="77700C8A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Investment New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64854" w14:textId="5531446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Scott Kleinberg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36592" w14:textId="337889AC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5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investmentnews.com/what-you-can-learn-about-social-media-when-you-never-stop-learning-79220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7319D" w14:textId="3B581C5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D7A0E" w14:textId="16767CE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4A01A" w14:textId="4D1D664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C35C8" w14:textId="7D99A96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89CB2" w14:textId="0767944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EDCD4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4 errors</w:t>
            </w:r>
          </w:p>
          <w:p w14:paraId="19C1373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6A3F8BEF" w14:textId="06814A5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5AD1098A" w14:textId="22E851C1" w:rsidTr="009E6EFD">
        <w:trPr>
          <w:trHeight w:val="300"/>
        </w:trPr>
        <w:tc>
          <w:tcPr>
            <w:tcW w:w="0" w:type="auto"/>
            <w:vAlign w:val="center"/>
          </w:tcPr>
          <w:p w14:paraId="31560DC1" w14:textId="4A9E459E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27D3AFA5" w14:textId="41032959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Learn My Wa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BD8A9" w14:textId="26B6CFEE" w:rsidR="002C6452" w:rsidRPr="00A56EFC" w:rsidRDefault="003F4B53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Good Things Foundation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0A9A6" w14:textId="3BC1CFC0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6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learnmyway.com/subjects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0F528" w14:textId="3E44F83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EBCFB" w14:textId="5AA36DD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046C6" w14:textId="66881AB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Internet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66598" w14:textId="3346679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42B3C" w14:textId="579F3F2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50172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errors</w:t>
            </w:r>
          </w:p>
          <w:p w14:paraId="711CFCA1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45950B3E" w14:textId="30F5F94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review items</w:t>
            </w:r>
          </w:p>
        </w:tc>
      </w:tr>
      <w:tr w:rsidR="0092550D" w:rsidRPr="00801188" w14:paraId="4D794CBA" w14:textId="01DD10DC" w:rsidTr="009E6EFD">
        <w:trPr>
          <w:trHeight w:val="300"/>
        </w:trPr>
        <w:tc>
          <w:tcPr>
            <w:tcW w:w="0" w:type="auto"/>
            <w:vAlign w:val="center"/>
          </w:tcPr>
          <w:p w14:paraId="556D0217" w14:textId="4DB12CCC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17C1D0DD" w14:textId="4A270163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A21F0" w14:textId="05C4D2D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Victor </w:t>
            </w: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amon</w:t>
            </w:r>
            <w:proofErr w:type="spellEnd"/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99AE2" w14:textId="2EC8B0FA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7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medium.com/the-ascent/the-best-lesson-you-can-learn-about-social-media-82068758ae00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CBBB2" w14:textId="76F4684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2ABEE" w14:textId="4AB9672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21561" w14:textId="0E75774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Wellbe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63D94" w14:textId="4B164A0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1B84F" w14:textId="2604352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E2030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 errors</w:t>
            </w:r>
          </w:p>
          <w:p w14:paraId="2E384A62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 warnings</w:t>
            </w:r>
          </w:p>
          <w:p w14:paraId="18DC7867" w14:textId="19F2381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197171EC" w14:textId="5D03CEE7" w:rsidTr="009E6EFD">
        <w:trPr>
          <w:trHeight w:val="300"/>
        </w:trPr>
        <w:tc>
          <w:tcPr>
            <w:tcW w:w="0" w:type="auto"/>
            <w:vAlign w:val="center"/>
          </w:tcPr>
          <w:p w14:paraId="5B6A571C" w14:textId="0E2E5E6B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4243CA58" w14:textId="11789EA2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Miklagard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E2A89" w14:textId="6AD9AE5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Milklagard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SEO Team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E580" w14:textId="3CE713C4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8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miklagard.dk/blog/social-media-basics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BA9CB" w14:textId="195101A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0518A" w14:textId="45B66CA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F8040" w14:textId="0353223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1A581" w14:textId="7205411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C79CD" w14:textId="0FEFE32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B18C5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errors</w:t>
            </w:r>
          </w:p>
          <w:p w14:paraId="7DDC0756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76254955" w14:textId="492945E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2AD169C9" w14:textId="0F7B44C8" w:rsidTr="009E6EFD">
        <w:trPr>
          <w:trHeight w:val="300"/>
        </w:trPr>
        <w:tc>
          <w:tcPr>
            <w:tcW w:w="0" w:type="auto"/>
            <w:vAlign w:val="center"/>
          </w:tcPr>
          <w:p w14:paraId="742744E3" w14:textId="37AAC8BB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6BDAEBC9" w14:textId="7A14344C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Northern Beaches &amp; Mosman Colleg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6AC57" w14:textId="3C03165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Briana Graydon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FB069" w14:textId="41A95034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39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 xml:space="preserve">https://nbmc.nsw.edu.au/course/How_to_Set_Up_Facebook 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079EF" w14:textId="53B9FED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1E431" w14:textId="027217D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0269D" w14:textId="47A590C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Facebook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F42F2" w14:textId="78EADC3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C51E3" w14:textId="2CF4272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A2216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errors</w:t>
            </w:r>
          </w:p>
          <w:p w14:paraId="520903F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070A6CB9" w14:textId="42160A6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0 review items</w:t>
            </w:r>
          </w:p>
        </w:tc>
      </w:tr>
      <w:tr w:rsidR="0092550D" w:rsidRPr="00801188" w14:paraId="6998DD74" w14:textId="35F9B44C" w:rsidTr="009E6EFD">
        <w:trPr>
          <w:trHeight w:val="300"/>
        </w:trPr>
        <w:tc>
          <w:tcPr>
            <w:tcW w:w="0" w:type="auto"/>
            <w:vAlign w:val="center"/>
          </w:tcPr>
          <w:p w14:paraId="10103A03" w14:textId="0A69E4CC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5B86E878" w14:textId="3ADECAA0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Northern Beaches &amp; Mosman Colleg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6DF0A" w14:textId="5D7C67C2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Briana Graydon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10218" w14:textId="516EC48B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0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nbmc.nsw.edu.au/course/How_Set_Up_Instagram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83E14" w14:textId="2171A83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F1F5F" w14:textId="6E091AD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0F238" w14:textId="6117E55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Instagram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46B8D" w14:textId="087641A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4193E" w14:textId="498FDB4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612D3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errors</w:t>
            </w:r>
          </w:p>
          <w:p w14:paraId="25598DE3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47869F33" w14:textId="11E96F1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0 review items</w:t>
            </w:r>
          </w:p>
        </w:tc>
      </w:tr>
      <w:tr w:rsidR="0092550D" w:rsidRPr="00801188" w14:paraId="1EEF5FDE" w14:textId="12964E55" w:rsidTr="009E6EFD">
        <w:trPr>
          <w:trHeight w:val="300"/>
        </w:trPr>
        <w:tc>
          <w:tcPr>
            <w:tcW w:w="0" w:type="auto"/>
            <w:vAlign w:val="center"/>
          </w:tcPr>
          <w:p w14:paraId="0B942C48" w14:textId="5EE74643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44F739CF" w14:textId="11552C60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Northern Beaches &amp; Mosman Colleg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EACAD" w14:textId="08A5761D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Briana Graydon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6ABA5" w14:textId="62170E5B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1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nbmc.nsw.edu.au/course/Understanding_Hash_Tags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34163" w14:textId="204FFFD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1D766" w14:textId="6E56DF5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A2CAE" w14:textId="4D3D39C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Hashtags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EF8AD" w14:textId="6137C47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80891" w14:textId="44BB5E2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F837B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errors</w:t>
            </w:r>
          </w:p>
          <w:p w14:paraId="45E61D75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2B47CE73" w14:textId="609FD6C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0 review items</w:t>
            </w:r>
          </w:p>
        </w:tc>
      </w:tr>
      <w:tr w:rsidR="0092550D" w:rsidRPr="00801188" w14:paraId="33A33589" w14:textId="7CC7D4C3" w:rsidTr="009E6EFD">
        <w:trPr>
          <w:trHeight w:val="300"/>
        </w:trPr>
        <w:tc>
          <w:tcPr>
            <w:tcW w:w="0" w:type="auto"/>
            <w:vAlign w:val="center"/>
          </w:tcPr>
          <w:p w14:paraId="053C95DA" w14:textId="583515B4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0757FA5D" w14:textId="0BBA4D85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Promo Republic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62D68" w14:textId="4EB0FAF2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Irene Wind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50D9E" w14:textId="52D78FD8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2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promorepublic.com/en/blog/beginners-guide-instagram-stories/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0FDB5" w14:textId="38174A4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8EB79" w14:textId="15C27FC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58D80" w14:textId="4561313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Instagram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D472" w14:textId="5D31304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CE5C5" w14:textId="32A3731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263BC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2 errors</w:t>
            </w:r>
          </w:p>
          <w:p w14:paraId="339EF9C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193A2584" w14:textId="004A49C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 review items</w:t>
            </w:r>
          </w:p>
        </w:tc>
      </w:tr>
      <w:tr w:rsidR="0092550D" w:rsidRPr="00801188" w14:paraId="7F68C6E9" w14:textId="66BE0959" w:rsidTr="009E6EFD">
        <w:trPr>
          <w:trHeight w:val="300"/>
        </w:trPr>
        <w:tc>
          <w:tcPr>
            <w:tcW w:w="0" w:type="auto"/>
            <w:vAlign w:val="center"/>
          </w:tcPr>
          <w:p w14:paraId="5A7EE376" w14:textId="0227296A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6EF5E526" w14:textId="08EF2C30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Psychological Toda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20188" w14:textId="7697E988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Ben </w:t>
            </w: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Stoviak</w:t>
            </w:r>
            <w:proofErr w:type="spellEnd"/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CFBE6" w14:textId="680791D2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3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psychologytoday.com/us/blog/the-gay-agenda/201907/dear-adults-it-s-time-learn-how-use-social-media</w:t>
              </w:r>
            </w:hyperlink>
            <w:r w:rsidR="002C6452" w:rsidRPr="00A56EFC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400A8" w14:textId="708957D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249AF" w14:textId="61AD665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01F9C" w14:textId="4B49C86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F37F9" w14:textId="34517B9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8659B" w14:textId="1730208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DDF7C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 errors</w:t>
            </w:r>
          </w:p>
          <w:p w14:paraId="3CE32163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237997B7" w14:textId="29B5D13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32C0713D" w14:textId="0ABE0F0A" w:rsidTr="009E6EFD">
        <w:trPr>
          <w:trHeight w:val="300"/>
        </w:trPr>
        <w:tc>
          <w:tcPr>
            <w:tcW w:w="0" w:type="auto"/>
            <w:vAlign w:val="center"/>
          </w:tcPr>
          <w:p w14:paraId="7204AE48" w14:textId="65AB10B7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58838723" w14:textId="035F1712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Royal College of Nursing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6E271" w14:textId="3CE6FB8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David Atkinson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97FA1" w14:textId="3E7605BC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4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rcni.com/learning-disability-practice/newsroom/research-news/social-media-risks-people-who-have-learning-disabilities-154876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D952A" w14:textId="5FFBA8F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F36BA" w14:textId="543BD80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51010" w14:textId="3856932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9E997" w14:textId="35CE558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F899D" w14:textId="6006D4E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C51C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2 errors</w:t>
            </w:r>
          </w:p>
          <w:p w14:paraId="368E9C0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3853B804" w14:textId="0769F1F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710A5341" w14:textId="7EC752EE" w:rsidTr="009E6EFD">
        <w:trPr>
          <w:trHeight w:val="300"/>
        </w:trPr>
        <w:tc>
          <w:tcPr>
            <w:tcW w:w="0" w:type="auto"/>
            <w:vAlign w:val="center"/>
          </w:tcPr>
          <w:p w14:paraId="294C2CB7" w14:textId="06657E1B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1B0FF6BA" w14:textId="54D5CDFC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Tech </w:t>
            </w: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Onroid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756FE" w14:textId="044BF390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Tech </w:t>
            </w: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Onroid</w:t>
            </w:r>
            <w:proofErr w:type="spellEnd"/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74F8F" w14:textId="303B242B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5" w:history="1">
              <w:r w:rsidR="002C6452" w:rsidRPr="00A56EFC">
                <w:rPr>
                  <w:rStyle w:val="Hyperlink"/>
                  <w:rFonts w:eastAsia="Times New Roman" w:cstheme="minorHAnsi"/>
                  <w:sz w:val="16"/>
                  <w:szCs w:val="16"/>
                  <w:lang w:eastAsia="en-AU"/>
                </w:rPr>
                <w:t>https://www.techonroid.com/social-media-tutorials-for-beginners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53589" w14:textId="548E389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2F2F6" w14:textId="16DBFFE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E41D7" w14:textId="679BA83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</w:t>
            </w:r>
            <w:proofErr w:type="gramStart"/>
            <w:r w:rsidRPr="00A56EFC">
              <w:rPr>
                <w:rFonts w:cstheme="minorHAnsi"/>
                <w:color w:val="000000"/>
                <w:sz w:val="16"/>
                <w:szCs w:val="16"/>
              </w:rPr>
              <w:t>Social media</w:t>
            </w:r>
            <w:proofErr w:type="gram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2CEBA" w14:textId="1AB374A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9165F" w14:textId="12C2FFB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57157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0 errors</w:t>
            </w:r>
          </w:p>
          <w:p w14:paraId="029CAA62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warnings</w:t>
            </w:r>
          </w:p>
          <w:p w14:paraId="3FC580BA" w14:textId="1254D52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 review items</w:t>
            </w:r>
          </w:p>
        </w:tc>
      </w:tr>
      <w:tr w:rsidR="0092550D" w:rsidRPr="00801188" w14:paraId="20A82E9F" w14:textId="16E83A9C" w:rsidTr="009E6EFD">
        <w:trPr>
          <w:trHeight w:val="300"/>
        </w:trPr>
        <w:tc>
          <w:tcPr>
            <w:tcW w:w="0" w:type="auto"/>
            <w:vAlign w:val="center"/>
          </w:tcPr>
          <w:p w14:paraId="718F1EA1" w14:textId="606B6824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0" w:type="auto"/>
            <w:vAlign w:val="center"/>
          </w:tcPr>
          <w:p w14:paraId="26FC7209" w14:textId="04955FF6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ch Pixi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2A756" w14:textId="70CB916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Laura Fox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E30A" w14:textId="61D8E1FE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6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techpixies.com/episode26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6EA08" w14:textId="6F1DD46A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mployee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6CACA" w14:textId="10F6107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/ Podc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0820E" w14:textId="613C455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LinkedIn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3F30E" w14:textId="202DF36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5567" w14:textId="514F771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C115D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errors</w:t>
            </w:r>
          </w:p>
          <w:p w14:paraId="0C6B7FB7" w14:textId="59894B8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661D40BF" w14:textId="6C9A7BD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6 review items</w:t>
            </w:r>
          </w:p>
        </w:tc>
      </w:tr>
      <w:tr w:rsidR="0092550D" w:rsidRPr="00801188" w14:paraId="072453C5" w14:textId="0B49C392" w:rsidTr="009E6EFD">
        <w:trPr>
          <w:trHeight w:val="300"/>
        </w:trPr>
        <w:tc>
          <w:tcPr>
            <w:tcW w:w="0" w:type="auto"/>
            <w:vAlign w:val="center"/>
          </w:tcPr>
          <w:p w14:paraId="252562F6" w14:textId="40601D2E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26C65801" w14:textId="2B743BC3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Guid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DEE7B" w14:textId="4C96488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eSafet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Commissioner, Australian Government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80934" w14:textId="457517C6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7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esafety.gov.au/key-issues/esafety-guide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BD7ED" w14:textId="666AE55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1789A" w14:textId="4AE1CE1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E7654" w14:textId="5A2D87E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A1C6A" w14:textId="259B9B38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83AF4" w14:textId="64117F5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1D39A" w14:textId="5D47FD8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19B8540B" w14:textId="2892B0C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27E065E6" w14:textId="761CEBF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1 review items</w:t>
            </w:r>
          </w:p>
        </w:tc>
      </w:tr>
      <w:tr w:rsidR="0092550D" w:rsidRPr="00801188" w14:paraId="18E94930" w14:textId="66B1E253" w:rsidTr="009E6EFD">
        <w:trPr>
          <w:trHeight w:val="300"/>
        </w:trPr>
        <w:tc>
          <w:tcPr>
            <w:tcW w:w="0" w:type="auto"/>
            <w:vAlign w:val="center"/>
          </w:tcPr>
          <w:p w14:paraId="4A474277" w14:textId="00879EBF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28F25DED" w14:textId="1F6A40DE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hinkYouKnow.org.au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2070F" w14:textId="3C6945B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ustralian Federal Police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248E0" w14:textId="2048DC8E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8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thinkuknow.org.au/resources/guides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16533" w14:textId="2DEDE83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2AEE" w14:textId="53AC18A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2E387" w14:textId="3A3FE89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Cybersafet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D4BBC" w14:textId="2C6427A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7F77C" w14:textId="1D9B8F4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3C7AA" w14:textId="052E92A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 errors</w:t>
            </w:r>
          </w:p>
          <w:p w14:paraId="3DFE2735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 warnings</w:t>
            </w:r>
          </w:p>
          <w:p w14:paraId="514465B7" w14:textId="705425A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2611CA87" w14:textId="47FEF5F8" w:rsidTr="009E6EFD">
        <w:trPr>
          <w:trHeight w:val="300"/>
        </w:trPr>
        <w:tc>
          <w:tcPr>
            <w:tcW w:w="0" w:type="auto"/>
            <w:vAlign w:val="center"/>
          </w:tcPr>
          <w:p w14:paraId="12C219BF" w14:textId="091035DB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2B0C2B15" w14:textId="76ED9034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wp beginne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09D52" w14:textId="2DA4AC8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Editorial Staff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8F51B" w14:textId="4475057E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49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wpbeginner.com/wp-tutorials/how-to-add-social-share-buttons-in-wordpress/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247D1" w14:textId="1AF17D9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8C3F5" w14:textId="0C3B9A4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A6EA5" w14:textId="1818371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content creation - WordPress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8A42F" w14:textId="26563DB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3ECBE" w14:textId="3EF774E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95E7B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7 errors</w:t>
            </w:r>
          </w:p>
          <w:p w14:paraId="139AA380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 warnings</w:t>
            </w:r>
          </w:p>
          <w:p w14:paraId="1B2F18CB" w14:textId="5F5AE48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8 review items</w:t>
            </w:r>
          </w:p>
        </w:tc>
      </w:tr>
      <w:tr w:rsidR="0092550D" w:rsidRPr="00801188" w14:paraId="178A38B6" w14:textId="78D6D439" w:rsidTr="009E6EFD">
        <w:trPr>
          <w:trHeight w:val="300"/>
        </w:trPr>
        <w:tc>
          <w:tcPr>
            <w:tcW w:w="0" w:type="auto"/>
            <w:vAlign w:val="center"/>
          </w:tcPr>
          <w:p w14:paraId="44B040DA" w14:textId="5DA00863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0C97D64E" w14:textId="6542E95A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ub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5E128" w14:textId="217B036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otsuite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B95D9" w14:textId="1ECB7FE3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50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youtube.com/watch?v=Bg1BcNDXBi4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7DE99" w14:textId="3D6CB365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80C06" w14:textId="6599C80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B9C66" w14:textId="1F1AD95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How to (Hootsuite)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DDF19" w14:textId="23C0A66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CB517" w14:textId="60DEC6EF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DB448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5 errors</w:t>
            </w:r>
          </w:p>
          <w:p w14:paraId="3F4C474E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64987C8D" w14:textId="12B47D7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review items</w:t>
            </w:r>
          </w:p>
        </w:tc>
      </w:tr>
      <w:tr w:rsidR="0092550D" w:rsidRPr="00801188" w14:paraId="3A3D1AB2" w14:textId="48EF1227" w:rsidTr="009E6EFD">
        <w:trPr>
          <w:trHeight w:val="300"/>
        </w:trPr>
        <w:tc>
          <w:tcPr>
            <w:tcW w:w="0" w:type="auto"/>
            <w:vAlign w:val="center"/>
          </w:tcPr>
          <w:p w14:paraId="50EEDC5A" w14:textId="32213BBB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1D67DCA1" w14:textId="34A1F85F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ub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F41F9" w14:textId="073EF3F2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Photoshop Tutorial (</w:t>
            </w: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PSt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06636" w14:textId="3B6AAB02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51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youtube.com/watch?v=fMPROcqmq0E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4929C" w14:textId="0E2B0ED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3963F" w14:textId="579B2CD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6BA2F" w14:textId="0BEC574C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content creation - Photos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DACE7" w14:textId="4164D90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68631" w14:textId="3F6F9D4E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0B9C2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8 errors</w:t>
            </w:r>
          </w:p>
          <w:p w14:paraId="35E3BA4B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16982F59" w14:textId="3B344FD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review items</w:t>
            </w:r>
          </w:p>
        </w:tc>
      </w:tr>
      <w:tr w:rsidR="0092550D" w:rsidRPr="00801188" w14:paraId="132C374C" w14:textId="675D2041" w:rsidTr="009E6EFD">
        <w:trPr>
          <w:trHeight w:val="300"/>
        </w:trPr>
        <w:tc>
          <w:tcPr>
            <w:tcW w:w="0" w:type="auto"/>
            <w:vAlign w:val="center"/>
          </w:tcPr>
          <w:p w14:paraId="0F382331" w14:textId="73175B5C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2CB1923F" w14:textId="57257F86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ub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10F5E" w14:textId="152136C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Meredith Marsh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CDACF" w14:textId="67A6D5B3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52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youtube.com/watch?v=qQSCkp9ElXY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EE7FA" w14:textId="24E5568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05761" w14:textId="77137FA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A41CE" w14:textId="51787969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content creation - Video Editing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95C13" w14:textId="1614714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36F8C" w14:textId="286AEB73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9C459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6 errors</w:t>
            </w:r>
          </w:p>
          <w:p w14:paraId="5DF2F021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7AAB3CEB" w14:textId="43B0E5D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review items</w:t>
            </w:r>
          </w:p>
        </w:tc>
      </w:tr>
      <w:tr w:rsidR="0092550D" w:rsidRPr="00801188" w14:paraId="4164697A" w14:textId="164D0560" w:rsidTr="009E6EFD">
        <w:trPr>
          <w:trHeight w:val="300"/>
        </w:trPr>
        <w:tc>
          <w:tcPr>
            <w:tcW w:w="0" w:type="auto"/>
            <w:vAlign w:val="center"/>
          </w:tcPr>
          <w:p w14:paraId="037D0E38" w14:textId="5F8AAC77" w:rsidR="002C6452" w:rsidRPr="002D100A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291ED1FB" w14:textId="4FDDBE67" w:rsidR="002C6452" w:rsidRPr="00A56EFC" w:rsidRDefault="002C6452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YouTub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5C651" w14:textId="363E2131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Ferdy</w:t>
            </w:r>
            <w:proofErr w:type="spellEnd"/>
            <w:r w:rsidRPr="00A56EF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6EFC">
              <w:rPr>
                <w:rFonts w:cstheme="minorHAnsi"/>
                <w:color w:val="000000"/>
                <w:sz w:val="16"/>
                <w:szCs w:val="16"/>
              </w:rPr>
              <w:t>Korpershek</w:t>
            </w:r>
            <w:proofErr w:type="spellEnd"/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2CE14" w14:textId="60D834FD" w:rsidR="002C6452" w:rsidRPr="00A56EFC" w:rsidRDefault="00702E04" w:rsidP="007F5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hyperlink r:id="rId53" w:history="1">
              <w:r w:rsidR="002C6452" w:rsidRPr="00A56EFC">
                <w:rPr>
                  <w:rStyle w:val="Hyperlink"/>
                  <w:rFonts w:cstheme="minorHAnsi"/>
                  <w:sz w:val="16"/>
                  <w:szCs w:val="16"/>
                </w:rPr>
                <w:t>https://www.youtube.com/watch?v=f3hjGCcPvXo</w:t>
              </w:r>
            </w:hyperlink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FA6DC" w14:textId="0D363026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563C1"/>
                <w:sz w:val="16"/>
                <w:szCs w:val="16"/>
                <w:u w:val="single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Anyon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6B057" w14:textId="4215242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4F04A" w14:textId="1BB721FB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How to (Website Making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B460" w14:textId="36B5FBAD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39087" w14:textId="233A9654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9768A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4 errors</w:t>
            </w:r>
          </w:p>
          <w:p w14:paraId="26D1E514" w14:textId="77777777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3 warnings</w:t>
            </w:r>
          </w:p>
          <w:p w14:paraId="23D3ED0C" w14:textId="12EFA1A0" w:rsidR="002C6452" w:rsidRPr="00A56EFC" w:rsidRDefault="002C6452" w:rsidP="007F540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A56EFC">
              <w:rPr>
                <w:rFonts w:cstheme="minorHAnsi"/>
                <w:color w:val="000000"/>
                <w:sz w:val="16"/>
                <w:szCs w:val="16"/>
              </w:rPr>
              <w:t>21 review items</w:t>
            </w:r>
          </w:p>
        </w:tc>
      </w:tr>
    </w:tbl>
    <w:p w14:paraId="51BF8E6B" w14:textId="77777777" w:rsidR="00602355" w:rsidRDefault="00602355"/>
    <w:sectPr w:rsidR="00602355" w:rsidSect="009E6EFD">
      <w:headerReference w:type="default" r:id="rId54"/>
      <w:footerReference w:type="default" r:id="rId55"/>
      <w:pgSz w:w="16838" w:h="11906" w:orient="landscape"/>
      <w:pgMar w:top="720" w:right="720" w:bottom="720" w:left="720" w:header="708" w:footer="47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E65EA" w14:textId="77777777" w:rsidR="00086087" w:rsidRDefault="00086087" w:rsidP="00274818">
      <w:pPr>
        <w:spacing w:after="0" w:line="240" w:lineRule="auto"/>
      </w:pPr>
      <w:r>
        <w:separator/>
      </w:r>
    </w:p>
  </w:endnote>
  <w:endnote w:type="continuationSeparator" w:id="0">
    <w:p w14:paraId="332DF44E" w14:textId="77777777" w:rsidR="00086087" w:rsidRDefault="00086087" w:rsidP="00274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707348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1C87B88" w14:textId="0801CC83" w:rsidR="00274818" w:rsidRPr="00811E6F" w:rsidRDefault="00274818">
        <w:pPr>
          <w:pStyle w:val="Footer"/>
          <w:jc w:val="right"/>
          <w:rPr>
            <w:sz w:val="20"/>
            <w:szCs w:val="20"/>
          </w:rPr>
        </w:pPr>
        <w:r w:rsidRPr="00811E6F">
          <w:rPr>
            <w:sz w:val="20"/>
            <w:szCs w:val="20"/>
          </w:rPr>
          <w:fldChar w:fldCharType="begin"/>
        </w:r>
        <w:r w:rsidRPr="00811E6F">
          <w:rPr>
            <w:sz w:val="20"/>
            <w:szCs w:val="20"/>
          </w:rPr>
          <w:instrText xml:space="preserve"> PAGE   \* MERGEFORMAT </w:instrText>
        </w:r>
        <w:r w:rsidRPr="00811E6F">
          <w:rPr>
            <w:sz w:val="20"/>
            <w:szCs w:val="20"/>
          </w:rPr>
          <w:fldChar w:fldCharType="separate"/>
        </w:r>
        <w:r w:rsidRPr="00811E6F">
          <w:rPr>
            <w:noProof/>
            <w:sz w:val="20"/>
            <w:szCs w:val="20"/>
          </w:rPr>
          <w:t>2</w:t>
        </w:r>
        <w:r w:rsidRPr="00811E6F">
          <w:rPr>
            <w:noProof/>
            <w:sz w:val="20"/>
            <w:szCs w:val="20"/>
          </w:rPr>
          <w:fldChar w:fldCharType="end"/>
        </w:r>
      </w:p>
    </w:sdtContent>
  </w:sdt>
  <w:p w14:paraId="23415251" w14:textId="77777777" w:rsidR="00274818" w:rsidRDefault="00274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CE7F4" w14:textId="77777777" w:rsidR="00086087" w:rsidRDefault="00086087" w:rsidP="00274818">
      <w:pPr>
        <w:spacing w:after="0" w:line="240" w:lineRule="auto"/>
      </w:pPr>
      <w:r>
        <w:separator/>
      </w:r>
    </w:p>
  </w:footnote>
  <w:footnote w:type="continuationSeparator" w:id="0">
    <w:p w14:paraId="14EFF2BF" w14:textId="77777777" w:rsidR="00086087" w:rsidRDefault="00086087" w:rsidP="002748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B8D3B" w14:textId="67566310" w:rsidR="00274818" w:rsidRDefault="00274818">
    <w:pPr>
      <w:pStyle w:val="Header"/>
      <w:jc w:val="right"/>
    </w:pPr>
  </w:p>
  <w:p w14:paraId="1AFB4D2D" w14:textId="6962ED13" w:rsidR="00274818" w:rsidRDefault="00607BBF">
    <w:pPr>
      <w:pStyle w:val="Header"/>
    </w:pPr>
    <w:r w:rsidRPr="00607BBF">
      <w:rPr>
        <w:rFonts w:eastAsia="Times New Roman" w:cstheme="minorHAnsi"/>
        <w:b/>
        <w:bCs/>
        <w:color w:val="000000"/>
        <w:sz w:val="20"/>
        <w:szCs w:val="20"/>
        <w:lang w:eastAsia="en-AU"/>
      </w:rPr>
      <w:t xml:space="preserve">Multimedia Appendix </w:t>
    </w:r>
    <w:r w:rsidR="00702E04">
      <w:rPr>
        <w:rFonts w:eastAsia="Times New Roman" w:cstheme="minorHAnsi"/>
        <w:b/>
        <w:bCs/>
        <w:color w:val="000000"/>
        <w:sz w:val="20"/>
        <w:szCs w:val="20"/>
        <w:lang w:eastAsia="en-AU"/>
      </w:rPr>
      <w:t>4</w:t>
    </w:r>
    <w:r w:rsidR="00274818" w:rsidRPr="00801188">
      <w:rPr>
        <w:rFonts w:eastAsia="Times New Roman" w:cstheme="minorHAnsi"/>
        <w:b/>
        <w:bCs/>
        <w:color w:val="000000"/>
        <w:sz w:val="20"/>
        <w:szCs w:val="20"/>
        <w:lang w:eastAsia="en-AU"/>
      </w:rPr>
      <w:t xml:space="preserve">. </w:t>
    </w:r>
    <w:r w:rsidR="00274818" w:rsidRPr="000B7F71">
      <w:rPr>
        <w:rFonts w:eastAsia="Times New Roman" w:cstheme="minorHAnsi"/>
        <w:b/>
        <w:bCs/>
        <w:color w:val="000000"/>
        <w:sz w:val="20"/>
        <w:szCs w:val="20"/>
        <w:lang w:eastAsia="en-AU"/>
      </w:rPr>
      <w:t>List of included websites</w:t>
    </w:r>
    <w:r w:rsidR="00274818" w:rsidRPr="00801188">
      <w:rPr>
        <w:rFonts w:eastAsia="Times New Roman" w:cstheme="minorHAnsi"/>
        <w:b/>
        <w:bCs/>
        <w:color w:val="000000"/>
        <w:sz w:val="20"/>
        <w:szCs w:val="20"/>
        <w:lang w:eastAsia="en-AU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188"/>
    <w:rsid w:val="00042356"/>
    <w:rsid w:val="00075D02"/>
    <w:rsid w:val="00086087"/>
    <w:rsid w:val="0009248A"/>
    <w:rsid w:val="000A2891"/>
    <w:rsid w:val="000B7F71"/>
    <w:rsid w:val="00172552"/>
    <w:rsid w:val="001739EA"/>
    <w:rsid w:val="001B7D54"/>
    <w:rsid w:val="001C1DEB"/>
    <w:rsid w:val="001C478F"/>
    <w:rsid w:val="002040AE"/>
    <w:rsid w:val="002334F9"/>
    <w:rsid w:val="002460CA"/>
    <w:rsid w:val="00274818"/>
    <w:rsid w:val="002A14DE"/>
    <w:rsid w:val="002C6452"/>
    <w:rsid w:val="002C7DDC"/>
    <w:rsid w:val="002D100A"/>
    <w:rsid w:val="002D1B19"/>
    <w:rsid w:val="002E3461"/>
    <w:rsid w:val="00334933"/>
    <w:rsid w:val="00344820"/>
    <w:rsid w:val="00380AEB"/>
    <w:rsid w:val="00380D07"/>
    <w:rsid w:val="003C6A81"/>
    <w:rsid w:val="003F4B53"/>
    <w:rsid w:val="004338F5"/>
    <w:rsid w:val="004634AC"/>
    <w:rsid w:val="00474A07"/>
    <w:rsid w:val="004871AA"/>
    <w:rsid w:val="00523863"/>
    <w:rsid w:val="00556248"/>
    <w:rsid w:val="00584B42"/>
    <w:rsid w:val="005A6299"/>
    <w:rsid w:val="005D3F87"/>
    <w:rsid w:val="005D55E1"/>
    <w:rsid w:val="005E392E"/>
    <w:rsid w:val="00602355"/>
    <w:rsid w:val="00607BBF"/>
    <w:rsid w:val="00687996"/>
    <w:rsid w:val="006D170A"/>
    <w:rsid w:val="006D1B2E"/>
    <w:rsid w:val="006D2D50"/>
    <w:rsid w:val="00702E04"/>
    <w:rsid w:val="00776671"/>
    <w:rsid w:val="0078289D"/>
    <w:rsid w:val="0078349E"/>
    <w:rsid w:val="007D0363"/>
    <w:rsid w:val="007F540A"/>
    <w:rsid w:val="00801188"/>
    <w:rsid w:val="00810940"/>
    <w:rsid w:val="00811E6F"/>
    <w:rsid w:val="00817A58"/>
    <w:rsid w:val="008268AA"/>
    <w:rsid w:val="00862139"/>
    <w:rsid w:val="00864925"/>
    <w:rsid w:val="00887CDC"/>
    <w:rsid w:val="008B0230"/>
    <w:rsid w:val="008F3697"/>
    <w:rsid w:val="00901B30"/>
    <w:rsid w:val="0092550D"/>
    <w:rsid w:val="00950E4A"/>
    <w:rsid w:val="00964445"/>
    <w:rsid w:val="00970C7E"/>
    <w:rsid w:val="0098114B"/>
    <w:rsid w:val="009C52A3"/>
    <w:rsid w:val="009E6EFD"/>
    <w:rsid w:val="009F0F48"/>
    <w:rsid w:val="00A06172"/>
    <w:rsid w:val="00A14492"/>
    <w:rsid w:val="00A56EFC"/>
    <w:rsid w:val="00A70BDD"/>
    <w:rsid w:val="00A77D58"/>
    <w:rsid w:val="00AC2BA0"/>
    <w:rsid w:val="00B10B49"/>
    <w:rsid w:val="00B3568B"/>
    <w:rsid w:val="00B80D04"/>
    <w:rsid w:val="00C53F74"/>
    <w:rsid w:val="00C673D2"/>
    <w:rsid w:val="00D635AD"/>
    <w:rsid w:val="00DA403B"/>
    <w:rsid w:val="00DB3BB1"/>
    <w:rsid w:val="00E14F89"/>
    <w:rsid w:val="00EA7B6E"/>
    <w:rsid w:val="00F17321"/>
    <w:rsid w:val="00F20601"/>
    <w:rsid w:val="00F5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C0708EF"/>
  <w15:chartTrackingRefBased/>
  <w15:docId w15:val="{96F484FF-47F9-458D-A6D5-49216BE5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118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3F8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74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818"/>
  </w:style>
  <w:style w:type="paragraph" w:styleId="Footer">
    <w:name w:val="footer"/>
    <w:basedOn w:val="Normal"/>
    <w:link w:val="FooterChar"/>
    <w:uiPriority w:val="99"/>
    <w:unhideWhenUsed/>
    <w:rsid w:val="00274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6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brisbane.qld.gov.au/things-to-see-and-do/council-venues-and-precincts/libraries/library-programs/free-digital-literacy-training" TargetMode="External"/><Relationship Id="rId18" Type="http://schemas.openxmlformats.org/officeDocument/2006/relationships/hyperlink" Target="https://clickvoyagers.com/2018/10/21/the-absolute-beginner-parent-guide-to-snapchat/" TargetMode="External"/><Relationship Id="rId26" Type="http://schemas.openxmlformats.org/officeDocument/2006/relationships/hyperlink" Target="https://www.esafety.gov.au/parents" TargetMode="External"/><Relationship Id="rId39" Type="http://schemas.openxmlformats.org/officeDocument/2006/relationships/hyperlink" Target="https://nbmc.nsw.edu.au/course/How_to_Set_Up_Facebook" TargetMode="External"/><Relationship Id="rId21" Type="http://schemas.openxmlformats.org/officeDocument/2006/relationships/hyperlink" Target="https://edtechnology.co.uk/Article/online-course-helps-teachers-understand-mental-health-impact-of-social-media/" TargetMode="External"/><Relationship Id="rId34" Type="http://schemas.openxmlformats.org/officeDocument/2006/relationships/hyperlink" Target="https://ie-today.co.uk/Article/university-of-birmingham-project-helps-teachers-understand-effects-of-social-media/" TargetMode="External"/><Relationship Id="rId42" Type="http://schemas.openxmlformats.org/officeDocument/2006/relationships/hyperlink" Target="https://promorepublic.com/en/blog/beginners-guide-instagram-stories/" TargetMode="External"/><Relationship Id="rId47" Type="http://schemas.openxmlformats.org/officeDocument/2006/relationships/hyperlink" Target="https://www.esafety.gov.au/key-issues/esafety-guide" TargetMode="External"/><Relationship Id="rId50" Type="http://schemas.openxmlformats.org/officeDocument/2006/relationships/hyperlink" Target="https://www.youtube.com/watch?v=Bg1BcNDXBi4" TargetMode="External"/><Relationship Id="rId55" Type="http://schemas.openxmlformats.org/officeDocument/2006/relationships/footer" Target="footer1.xml"/><Relationship Id="rId7" Type="http://schemas.openxmlformats.org/officeDocument/2006/relationships/hyperlink" Target="https://www.aappublications.org/news/2020/01/07/masteringmedia01072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lickvoyagers.com/2019/03/21/how-to-make-great-instagram-stories-that-engage-people/" TargetMode="External"/><Relationship Id="rId29" Type="http://schemas.openxmlformats.org/officeDocument/2006/relationships/hyperlink" Target="https://www.esafety.gov.au/young-people" TargetMode="External"/><Relationship Id="rId11" Type="http://schemas.openxmlformats.org/officeDocument/2006/relationships/hyperlink" Target="https://www.aace.org/review/why-teach-social-media/" TargetMode="External"/><Relationship Id="rId24" Type="http://schemas.openxmlformats.org/officeDocument/2006/relationships/hyperlink" Target="https://www.esafety.gov.au/educators" TargetMode="External"/><Relationship Id="rId32" Type="http://schemas.openxmlformats.org/officeDocument/2006/relationships/hyperlink" Target="https://www.godigi.org.au/guides" TargetMode="External"/><Relationship Id="rId37" Type="http://schemas.openxmlformats.org/officeDocument/2006/relationships/hyperlink" Target="https://medium.com/the-ascent/the-best-lesson-you-can-learn-about-social-media-82068758ae00" TargetMode="External"/><Relationship Id="rId40" Type="http://schemas.openxmlformats.org/officeDocument/2006/relationships/hyperlink" Target="https://nbmc.nsw.edu.au/course/How_Set_Up_Instagram" TargetMode="External"/><Relationship Id="rId45" Type="http://schemas.openxmlformats.org/officeDocument/2006/relationships/hyperlink" Target="https://www.techonroid.com/social-media-tutorials-for-beginners/" TargetMode="External"/><Relationship Id="rId53" Type="http://schemas.openxmlformats.org/officeDocument/2006/relationships/hyperlink" Target="https://www.youtube.com/watch?v=f3hjGCcPvXo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clickvoyagers.com/2018/08/22/how-to-re-post-an-instagram-story-super-fast-tutorial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helpx.adobe.com/nz/photoshop/how-to/add-text-pictures.html" TargetMode="External"/><Relationship Id="rId14" Type="http://schemas.openxmlformats.org/officeDocument/2006/relationships/hyperlink" Target="https://clickvoyagers.com/2019/03/25/how-to-make-a-twitter-cover-using-canva/" TargetMode="External"/><Relationship Id="rId22" Type="http://schemas.openxmlformats.org/officeDocument/2006/relationships/hyperlink" Target="https://www.elearninglearning.com/social-media/?open-article-id=11285786&amp;article-title=effects-of-social-media-on-your-education-and-career-growth&amp;blog-domain=yourtrainingedge.com&amp;blog-title=your-training-edge" TargetMode="External"/><Relationship Id="rId27" Type="http://schemas.openxmlformats.org/officeDocument/2006/relationships/hyperlink" Target="https://www.esafety.gov.au/seniors" TargetMode="External"/><Relationship Id="rId30" Type="http://schemas.openxmlformats.org/officeDocument/2006/relationships/hyperlink" Target="https://www.eventbrite.ie/o/alan-hennessy-kompass-media-14419805983" TargetMode="External"/><Relationship Id="rId35" Type="http://schemas.openxmlformats.org/officeDocument/2006/relationships/hyperlink" Target="https://www.investmentnews.com/what-you-can-learn-about-social-media-when-you-never-stop-learning-79220" TargetMode="External"/><Relationship Id="rId43" Type="http://schemas.openxmlformats.org/officeDocument/2006/relationships/hyperlink" Target="https://www.psychologytoday.com/us/blog/the-gay-agenda/201907/dear-adults-it-s-time-learn-how-use-social-media" TargetMode="External"/><Relationship Id="rId48" Type="http://schemas.openxmlformats.org/officeDocument/2006/relationships/hyperlink" Target="https://www.thinkuknow.org.au/resources/guides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www.adobe.com/au/creativecloud/social-media.html" TargetMode="External"/><Relationship Id="rId51" Type="http://schemas.openxmlformats.org/officeDocument/2006/relationships/hyperlink" Target="https://www.youtube.com/watch?v=fMPROcqmq0E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beconnected.esafety.gov.au/topic-library" TargetMode="External"/><Relationship Id="rId17" Type="http://schemas.openxmlformats.org/officeDocument/2006/relationships/hyperlink" Target="https://clickvoyagers.com/2018/09/20/how-to-use-igtv-tutorial-and-ideas-for-videos/" TargetMode="External"/><Relationship Id="rId25" Type="http://schemas.openxmlformats.org/officeDocument/2006/relationships/hyperlink" Target="https://www.esafety.gov.au/kids" TargetMode="External"/><Relationship Id="rId33" Type="http://schemas.openxmlformats.org/officeDocument/2006/relationships/hyperlink" Target="https://www.hobo-web.co.uk/how-to-get-started-in-social-media/" TargetMode="External"/><Relationship Id="rId38" Type="http://schemas.openxmlformats.org/officeDocument/2006/relationships/hyperlink" Target="https://miklagard.dk/blog/social-media-basics/" TargetMode="External"/><Relationship Id="rId46" Type="http://schemas.openxmlformats.org/officeDocument/2006/relationships/hyperlink" Target="https://techpixies.com/episode26/" TargetMode="External"/><Relationship Id="rId20" Type="http://schemas.openxmlformats.org/officeDocument/2006/relationships/hyperlink" Target="https://www.digitallearn.org/courses/intro-to-facebook" TargetMode="External"/><Relationship Id="rId41" Type="http://schemas.openxmlformats.org/officeDocument/2006/relationships/hyperlink" Target="https://nbmc.nsw.edu.au/course/Understanding_Hash_Tags" TargetMode="External"/><Relationship Id="rId54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://opencpd.net/course.html" TargetMode="External"/><Relationship Id="rId15" Type="http://schemas.openxmlformats.org/officeDocument/2006/relationships/hyperlink" Target="https://clickvoyagers.com/2019/03/22/how-to-use-canva-to-make-a-facebook-cover-for-beginners/" TargetMode="External"/><Relationship Id="rId23" Type="http://schemas.openxmlformats.org/officeDocument/2006/relationships/hyperlink" Target="https://www.esafety.gov.au/key-issues/how-to/social-media-online-chat" TargetMode="External"/><Relationship Id="rId28" Type="http://schemas.openxmlformats.org/officeDocument/2006/relationships/hyperlink" Target="https://www.esafety.gov.au/women" TargetMode="External"/><Relationship Id="rId36" Type="http://schemas.openxmlformats.org/officeDocument/2006/relationships/hyperlink" Target="https://www.learnmyway.com/subjects" TargetMode="External"/><Relationship Id="rId49" Type="http://schemas.openxmlformats.org/officeDocument/2006/relationships/hyperlink" Target="https://www.wpbeginner.com/wp-tutorials/how-to-add-social-share-buttons-in-wordpress/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www.aace.org/review/author/stefanie-panke/" TargetMode="External"/><Relationship Id="rId31" Type="http://schemas.openxmlformats.org/officeDocument/2006/relationships/hyperlink" Target="https://www.eventbrite.ie/e/linkedin-intensive-training-course-tickets-92935898775" TargetMode="External"/><Relationship Id="rId44" Type="http://schemas.openxmlformats.org/officeDocument/2006/relationships/hyperlink" Target="https://rcni.com/learning-disability-practice/newsroom/research-news/social-media-risks-people-who-have-learning-disabilities-154876" TargetMode="External"/><Relationship Id="rId52" Type="http://schemas.openxmlformats.org/officeDocument/2006/relationships/hyperlink" Target="https://www.youtube.com/watch?v=qQSCkp9ElX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943</Words>
  <Characters>11079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 Brunner</dc:creator>
  <cp:keywords/>
  <dc:description/>
  <cp:lastModifiedBy>Liss Brunner</cp:lastModifiedBy>
  <cp:revision>78</cp:revision>
  <dcterms:created xsi:type="dcterms:W3CDTF">2021-07-14T06:35:00Z</dcterms:created>
  <dcterms:modified xsi:type="dcterms:W3CDTF">2022-03-04T03:31:00Z</dcterms:modified>
</cp:coreProperties>
</file>